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CFC4C" w14:textId="47D54BC5" w:rsidR="008E339D" w:rsidRPr="006E48B8" w:rsidRDefault="006E48B8">
      <w:pPr>
        <w:rPr>
          <w:rFonts w:asciiTheme="majorHAnsi" w:hAnsiTheme="majorHAnsi"/>
          <w:b/>
        </w:rPr>
      </w:pPr>
      <w:r w:rsidRPr="006E48B8">
        <w:rPr>
          <w:rFonts w:asciiTheme="majorHAnsi" w:hAnsiTheme="majorHAnsi"/>
          <w:b/>
        </w:rPr>
        <w:t>Supp</w:t>
      </w:r>
      <w:r w:rsidR="002302F9">
        <w:rPr>
          <w:rFonts w:asciiTheme="majorHAnsi" w:hAnsiTheme="majorHAnsi"/>
          <w:b/>
        </w:rPr>
        <w:t>orting Information Table</w:t>
      </w:r>
      <w:bookmarkStart w:id="0" w:name="_GoBack"/>
      <w:bookmarkEnd w:id="0"/>
      <w:r w:rsidRPr="006E48B8">
        <w:rPr>
          <w:rFonts w:asciiTheme="majorHAnsi" w:hAnsiTheme="majorHAnsi"/>
          <w:b/>
        </w:rPr>
        <w:t xml:space="preserve"> S1:</w:t>
      </w:r>
    </w:p>
    <w:p w14:paraId="4B07B811" w14:textId="77777777" w:rsidR="006E48B8" w:rsidRDefault="006E48B8">
      <w:pPr>
        <w:rPr>
          <w:rFonts w:asciiTheme="majorHAnsi" w:hAnsiTheme="majorHAnsi"/>
          <w:b/>
        </w:rPr>
      </w:pPr>
      <w:r w:rsidRPr="006E48B8">
        <w:rPr>
          <w:rFonts w:asciiTheme="majorHAnsi" w:hAnsiTheme="majorHAnsi"/>
          <w:b/>
        </w:rPr>
        <w:t xml:space="preserve">Clinical Characteristics of </w:t>
      </w:r>
      <w:r w:rsidR="00D030FD">
        <w:rPr>
          <w:rFonts w:asciiTheme="majorHAnsi" w:hAnsiTheme="majorHAnsi"/>
          <w:b/>
        </w:rPr>
        <w:t>136 clinical</w:t>
      </w:r>
      <w:r w:rsidRPr="006E48B8">
        <w:rPr>
          <w:rFonts w:asciiTheme="majorHAnsi" w:hAnsiTheme="majorHAnsi"/>
          <w:b/>
        </w:rPr>
        <w:t xml:space="preserve"> isolates of </w:t>
      </w:r>
      <w:r w:rsidRPr="00D030FD">
        <w:rPr>
          <w:rFonts w:asciiTheme="majorHAnsi" w:hAnsiTheme="majorHAnsi"/>
          <w:b/>
          <w:i/>
        </w:rPr>
        <w:t xml:space="preserve">C. </w:t>
      </w:r>
      <w:proofErr w:type="spellStart"/>
      <w:r w:rsidRPr="00D030FD">
        <w:rPr>
          <w:rFonts w:asciiTheme="majorHAnsi" w:hAnsiTheme="majorHAnsi"/>
          <w:b/>
          <w:i/>
        </w:rPr>
        <w:t>neoformans</w:t>
      </w:r>
      <w:proofErr w:type="spellEnd"/>
      <w:r w:rsidRPr="006E48B8">
        <w:rPr>
          <w:rFonts w:asciiTheme="majorHAnsi" w:hAnsiTheme="majorHAnsi"/>
          <w:b/>
        </w:rPr>
        <w:t xml:space="preserve"> var. </w:t>
      </w:r>
      <w:proofErr w:type="spellStart"/>
      <w:r w:rsidRPr="00D030FD">
        <w:rPr>
          <w:rFonts w:asciiTheme="majorHAnsi" w:hAnsiTheme="majorHAnsi"/>
          <w:b/>
          <w:i/>
        </w:rPr>
        <w:t>grubii</w:t>
      </w:r>
      <w:proofErr w:type="spellEnd"/>
    </w:p>
    <w:p w14:paraId="022D3075" w14:textId="77777777" w:rsidR="00552390" w:rsidRDefault="00552390">
      <w:pPr>
        <w:rPr>
          <w:rFonts w:asciiTheme="majorHAnsi" w:hAnsiTheme="majorHAnsi"/>
          <w:b/>
        </w:rPr>
      </w:pPr>
    </w:p>
    <w:tbl>
      <w:tblPr>
        <w:tblW w:w="9071" w:type="dxa"/>
        <w:tblInd w:w="93" w:type="dxa"/>
        <w:tblLook w:val="04A0" w:firstRow="1" w:lastRow="0" w:firstColumn="1" w:lastColumn="0" w:noHBand="0" w:noVBand="1"/>
      </w:tblPr>
      <w:tblGrid>
        <w:gridCol w:w="1716"/>
        <w:gridCol w:w="1317"/>
        <w:gridCol w:w="944"/>
        <w:gridCol w:w="1332"/>
        <w:gridCol w:w="922"/>
        <w:gridCol w:w="1263"/>
        <w:gridCol w:w="1577"/>
      </w:tblGrid>
      <w:tr w:rsidR="00267267" w:rsidRPr="00267267" w14:paraId="1D29E7F6" w14:textId="77777777" w:rsidTr="00267267">
        <w:trPr>
          <w:trHeight w:val="6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A889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solate numb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53C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IV stat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F3F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Year isolat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BE7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LST A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FD1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LST S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A8E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FLP Typ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82F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eq</w:t>
            </w:r>
            <w:r w:rsidR="006447D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u</w:t>
            </w:r>
            <w:r w:rsidRPr="0026726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nced Y/N</w:t>
            </w:r>
          </w:p>
        </w:tc>
      </w:tr>
      <w:tr w:rsidR="00267267" w:rsidRPr="00267267" w14:paraId="2BCAC56D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99BD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CB8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4BE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0479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682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D3D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F55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319A6AD4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B0A1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D5A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0DE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6630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F74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45D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59C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045C7C5E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0A74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C9E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5A8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4B3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B32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0EB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BF7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4D711497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D09A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957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B0E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4A0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1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227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079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71E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7BD6D63B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B9C1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CCD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63D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57C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23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F58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620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CD6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B80EC15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8706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D91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B83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B481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6AD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4A1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623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1D15DFE0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CC40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9F5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DD7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3C6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264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D94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E87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2B6C549A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4D65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FE4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84F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21D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1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EEF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E8E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B7F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1C08B55E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5190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F54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6BB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C55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524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460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863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189EDC65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9D82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4D3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C0F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E3E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BC2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117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091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07C698A2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D50D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1CB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FC1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F918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21C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273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155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1C39FAEB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3E63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5D5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AD3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47E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23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A3B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50B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0B5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1CDDE5BD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D0B3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603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A55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597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258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B85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89B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5DEAB7AA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417B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B98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C34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E34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803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C57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6FF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54764F93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D9B0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021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EFD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2A9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1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0B3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42C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9C0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3C1D7D77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A4B9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43B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B78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7D6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5C7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39E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E42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210166E2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1B24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16E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B28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99C4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B18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2CD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C85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553799C7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A532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58B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21E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78B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23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3B3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FB0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294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062FABCE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536A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E77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B7E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82D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4F5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688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7A7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5176824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B475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D64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341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25AA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96A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95E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B35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EC0D916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29FC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7A8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0F3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951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3A3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40D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CD5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4977761F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0BF3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618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B32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34E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976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17B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4F4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1AC5F085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56D0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4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0AF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197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0C2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FBC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B3D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830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4984BB24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DD68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B66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415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7BF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A89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C46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CD0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A187923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1FD6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FA5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55F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D31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2F2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E92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572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39BB999B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2B3A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4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1F0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D41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7FA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1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A7C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486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F84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429EA868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92AB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4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8F4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52A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FC4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21C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ADA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ED5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7E067D49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6A48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4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377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3B2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05A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10B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5BE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5B3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694AE44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42CB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478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E17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100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DF0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F4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AEF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4D160E6B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488F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785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1B6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7BE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69F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F80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D8B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1C5B1365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F736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5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B25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EBF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032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A1C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0D4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7F2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0928163B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CD93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5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6FF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68C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01B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823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B38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420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E6D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7925C77E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8649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5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88D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96A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EF90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620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AAF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889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3644DC8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2748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5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CE6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DF5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D06F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FCF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2AE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C3E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3BE6F177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DBD5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5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3C9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42C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B94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F0F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56E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8D1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7B2B9278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45F6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BF2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9A9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DD2B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A41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495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9A8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3B9EB9F0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0CD7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6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68B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77A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958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832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8B7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2AA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DE819CE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0188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6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93F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A1E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059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914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FF1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512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3B314E1F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E43A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6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709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43D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94E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77E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654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53F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764B9457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C19E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6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B9B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84D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002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1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D6C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02C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7E5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39E0191F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D6A6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6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80A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A65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95A7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336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302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E66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1AA526FD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7EF8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7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DF9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621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16E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6FD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758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D32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16087ACF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6FE2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7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FEE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C60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978B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49A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C21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DE0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1791D44F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01C2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7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4FE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6EB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E50D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841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A93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9A8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063D0699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9511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VNBK0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9A1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752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FD3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C25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F5D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42F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5668A57C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D667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7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0E7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D84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ADE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7B8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243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08C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6447D9" w:rsidRPr="00267267" w14:paraId="4BC1E57C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169EE" w14:textId="77777777" w:rsidR="006447D9" w:rsidRPr="00267267" w:rsidRDefault="006447D9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987CE" w14:textId="77777777" w:rsidR="006447D9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DA74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6E34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8A777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D73B2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C4A0F" w14:textId="77777777" w:rsidR="006447D9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6447D9" w:rsidRPr="00267267" w14:paraId="4E7770AF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D9D30" w14:textId="77777777" w:rsidR="006447D9" w:rsidRPr="00267267" w:rsidRDefault="006447D9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8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41DCC" w14:textId="77777777" w:rsidR="006447D9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7C90B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6BBB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E2BD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C459A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EFBA" w14:textId="77777777" w:rsidR="006447D9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267267" w:rsidRPr="00267267" w14:paraId="76EF8943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D9AA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8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44C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16A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E8E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23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5AD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555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2B7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16EBEC20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B40B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8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E8A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522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4E6E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EBD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21F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0DE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42A1125B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4AAF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8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0B3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2FB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59D0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D57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C10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BCA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53822ABD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1609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1D1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535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C570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6B0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0B0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33E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0E3497C3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7E3C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9B0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AC6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32EA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B0B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23D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732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558D7B61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C479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9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0503" w14:textId="77777777" w:rsidR="00267267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20A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807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A6F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C84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9D1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59ED1295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08CA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0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EAF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382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CD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CB4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F92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F90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4BE83290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B412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FD7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946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08A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3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5CC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6ED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262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1C3467C2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8A5E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F9A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B29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2070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6BA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5E5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77A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6447D9" w:rsidRPr="00267267" w14:paraId="7A4B4C30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3227" w14:textId="77777777" w:rsidR="006447D9" w:rsidRPr="00267267" w:rsidRDefault="006447D9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D03E" w14:textId="77777777" w:rsidR="006447D9" w:rsidRPr="00267267" w:rsidRDefault="006447D9" w:rsidP="00430F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BEB4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D39C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E7CE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A567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128C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6447D9" w:rsidRPr="00267267" w14:paraId="0206633E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CAA5" w14:textId="77777777" w:rsidR="006447D9" w:rsidRPr="00267267" w:rsidRDefault="006447D9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E380" w14:textId="77777777" w:rsidR="006447D9" w:rsidRPr="00267267" w:rsidRDefault="006447D9" w:rsidP="00430F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6AE2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4195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D707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28F1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99FE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6447D9" w:rsidRPr="00267267" w14:paraId="3D60E70A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FD51" w14:textId="77777777" w:rsidR="006447D9" w:rsidRPr="00267267" w:rsidRDefault="006447D9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E451" w14:textId="77777777" w:rsidR="006447D9" w:rsidRPr="00267267" w:rsidRDefault="006447D9" w:rsidP="00430F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EABD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4367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B217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F6F1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6C8C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6447D9" w:rsidRPr="00267267" w14:paraId="7FA53567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3C9B" w14:textId="77777777" w:rsidR="006447D9" w:rsidRPr="00267267" w:rsidRDefault="006447D9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D536" w14:textId="77777777" w:rsidR="006447D9" w:rsidRPr="00267267" w:rsidRDefault="006447D9" w:rsidP="00430F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365B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34AD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8EBE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C3DA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37D8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86A96BC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ABBF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BDF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79A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F3D2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D4D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3E3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0AE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6447D9" w:rsidRPr="00267267" w14:paraId="4E3ECE15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5A16E" w14:textId="77777777" w:rsidR="006447D9" w:rsidRPr="00267267" w:rsidRDefault="006447D9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EF1D2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DE9B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8BA792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8358C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B2DD4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DC22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32D38BF2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D9AA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270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E9F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B24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423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FA5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57D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699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43F73C08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8991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8AE5" w14:textId="77777777" w:rsidR="00267267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398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9F3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64B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47D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61F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6447D9" w:rsidRPr="00267267" w14:paraId="177D8A02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E4CE" w14:textId="77777777" w:rsidR="006447D9" w:rsidRPr="00267267" w:rsidRDefault="006447D9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4B43D" w14:textId="77777777" w:rsidR="006447D9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3564F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2FFD8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DF815" w14:textId="77777777" w:rsidR="006447D9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305B6" w14:textId="77777777" w:rsidR="006447D9" w:rsidRPr="00267267" w:rsidRDefault="006447D9" w:rsidP="00430F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E6EB" w14:textId="77777777" w:rsidR="006447D9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267267" w:rsidRPr="00267267" w14:paraId="2E1643F8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30E3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5D3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DE4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EE7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3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EB5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72B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0DC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44DBA98D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5A69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5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356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804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288D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D13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D3E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D88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F3497F1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5426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5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0C0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04D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CBA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5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681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15B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114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D030FD" w:rsidRPr="00267267" w14:paraId="2655B790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F4A2" w14:textId="77777777" w:rsidR="00D030FD" w:rsidRPr="00267267" w:rsidRDefault="00D030FD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5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6BCE7" w14:textId="77777777" w:rsidR="00D030FD" w:rsidRPr="00267267" w:rsidRDefault="00D030FD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9996B" w14:textId="77777777" w:rsidR="00D030FD" w:rsidRPr="00267267" w:rsidRDefault="00D030FD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FA437" w14:textId="77777777" w:rsidR="00D030FD" w:rsidRPr="00267267" w:rsidRDefault="00D030FD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11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BC60C" w14:textId="77777777" w:rsidR="00D030FD" w:rsidRPr="00267267" w:rsidRDefault="00D030FD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97BC5" w14:textId="77777777" w:rsidR="00D030FD" w:rsidRPr="00267267" w:rsidRDefault="00D030FD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E245C" w14:textId="77777777" w:rsidR="00D030FD" w:rsidRPr="00267267" w:rsidRDefault="00D030FD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11523042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D67F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5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8F0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68B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E3ED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DDA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5E6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969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41FB7AEB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068E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5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405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144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3E6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23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F7F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E88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00B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1FA75413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6EAC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6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AC81" w14:textId="77777777" w:rsidR="00267267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998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4AA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BF3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72A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702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78A3819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1086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6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EAA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D9D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9F5E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63A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E0B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D1E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218F2322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053A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5C5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0A8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372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11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F07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030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230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5256BC2E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836E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6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CFA7" w14:textId="77777777" w:rsidR="00267267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187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EB5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24B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DA8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102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55C50DFA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1A22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7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79FE" w14:textId="77777777" w:rsidR="00267267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F7D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C28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A39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A21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C02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5249A2F3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150D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7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566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C6F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12C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F0A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262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B16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236297BF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23E2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8C9D" w14:textId="77777777" w:rsidR="00267267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321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41A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287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4ED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DC4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DE43426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3416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7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DE3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0D5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C9B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23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7EC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67D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5FA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5A73969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95A1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8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3D3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7CB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BFC6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FFE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AD0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137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3BC53503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6847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8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64A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33F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11C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DBB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A0B8" w14:textId="77777777" w:rsidR="00267267" w:rsidRPr="00267267" w:rsidRDefault="00267267" w:rsidP="000A5CC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</w:t>
            </w:r>
            <w:r w:rsidR="000A5CC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974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DD9DD5C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87DD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8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DF9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319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90D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CB3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D6C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E1D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22DB7724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F8D9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825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E1F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3CD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CC9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A2B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E7A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7540BDE5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5D98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6EED" w14:textId="77777777" w:rsidR="00267267" w:rsidRPr="00267267" w:rsidRDefault="006447D9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6AB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C88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633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5CA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F9B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6114B74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EC28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9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9F0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FFD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7EAF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D63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1FA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31A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5E13D101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9548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19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B37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9A9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EB1A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FD2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DF8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70F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2423DF4B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F751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2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C41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05F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C8F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74F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068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C72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491E7820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00D6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2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DB3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E0F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59B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11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F14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2FE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805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048CA390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3A78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2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D51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1EA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DEE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23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96F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35C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02F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0B7BAAD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7905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2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870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61E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65E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503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8E5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7DD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46133998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7371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2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5B7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CA0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4F6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DD3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7D6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127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777BF8F5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584E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2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96B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669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7514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C60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338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210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48D7B24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D306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VNBK2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8F7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36A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47DC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543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B80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221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236A974D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EE4B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2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816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EAD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0A3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23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4D6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1A18" w14:textId="77777777" w:rsidR="00267267" w:rsidRPr="00267267" w:rsidRDefault="00267267" w:rsidP="000A5CC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</w:t>
            </w:r>
            <w:r w:rsidR="000A5CC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F4F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457C29D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2A35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2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06C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AE4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CDE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EC0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FC4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C01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2ABD2267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EAD6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BK2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D980" w14:textId="77777777" w:rsidR="00267267" w:rsidRPr="00267267" w:rsidRDefault="00D030FD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E17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3D2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512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C17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490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E755AE4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9E50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352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28E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4E8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9F3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514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0F8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397E200A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E247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3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849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D45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24D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2E5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781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55A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7837B8DC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E099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36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139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6E2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9FA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5AF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011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81C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49BE200D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BCA5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39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CF0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EA4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416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AD1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065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763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566A9F3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5C14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49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3E7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19F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EDC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CB1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B6E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807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0967B330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C31E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5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28B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037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AF8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5F3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3E5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61C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75B4714A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EC36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67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C12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312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E7F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6C3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404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32B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F70858" w:rsidRPr="00267267" w14:paraId="4F67860A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B29C8" w14:textId="77777777" w:rsidR="00F70858" w:rsidRPr="00267267" w:rsidRDefault="00F70858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7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EA7E8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C6FB6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6597A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39EA6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A0D90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1D30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267267" w:rsidRPr="00267267" w14:paraId="54075F7D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1209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7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CC6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127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158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B68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95D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E8D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2785DD82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2104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7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71C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3C5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5CB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08D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D01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E47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740B3499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9F43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7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C1C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D37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9D2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BE7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6DB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068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04A0E6EE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C891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8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4D9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C83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B38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422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5CB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C07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5B7631FB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E233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85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78A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368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9CE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1FA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A86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5E7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22280A0E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44D8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8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0A6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F06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B1F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82A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368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CE8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03E2B2BC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7BF9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89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E4D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B67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D8A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631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92A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578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492A8D44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94DD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89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AF7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1F2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FA7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F5F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977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737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34F09E59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5408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9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6C2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002B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66B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107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7AB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EEB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7F61D927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9B45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9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5ED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11F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D85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195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7B4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CD3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1742F3A9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A354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9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B89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41F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452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1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A70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0BD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D4B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0CBEEDC2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592E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94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422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C98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2771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11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0D5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979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E1A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3A49BC07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EB65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97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32D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684E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381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070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5942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F7E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5898565A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2139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1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68E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BCDC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091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373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B82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C77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669BDD7D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90C9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2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63E9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A2E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802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A11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0283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51E8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4958400B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E4B2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2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43C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DFB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844A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DAAF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3036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49C7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267267" w:rsidRPr="00267267" w14:paraId="1AFEFC94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BD49" w14:textId="77777777" w:rsidR="00267267" w:rsidRPr="00267267" w:rsidRDefault="00267267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29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8AD0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199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83E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6BD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D34D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1EE4" w14:textId="77777777" w:rsidR="00267267" w:rsidRPr="00267267" w:rsidRDefault="00267267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F70858" w:rsidRPr="00267267" w14:paraId="1DA9857F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C7509" w14:textId="77777777" w:rsidR="00F70858" w:rsidRPr="00267267" w:rsidRDefault="00F70858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3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2A7BF" w14:textId="77777777" w:rsidR="00F70858" w:rsidRPr="00267267" w:rsidRDefault="00F70858" w:rsidP="00430F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A1D2E" w14:textId="77777777" w:rsidR="00F70858" w:rsidRPr="00267267" w:rsidRDefault="00F70858" w:rsidP="00430F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E62E7" w14:textId="77777777" w:rsidR="00F70858" w:rsidRPr="00267267" w:rsidRDefault="00F70858" w:rsidP="00430F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4EEB1" w14:textId="77777777" w:rsidR="00F70858" w:rsidRPr="00267267" w:rsidRDefault="00F70858" w:rsidP="00430F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5CDAD" w14:textId="77777777" w:rsidR="00F70858" w:rsidRPr="00267267" w:rsidRDefault="00F70858" w:rsidP="00430F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0235C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F70858" w:rsidRPr="00267267" w14:paraId="616201E8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2365" w14:textId="77777777" w:rsidR="00F70858" w:rsidRPr="00267267" w:rsidRDefault="00F70858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35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8D64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1BE8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604F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860C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61E9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0289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F70858" w:rsidRPr="00267267" w14:paraId="4CD39C9F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00DB5" w14:textId="77777777" w:rsidR="00F70858" w:rsidRPr="00267267" w:rsidRDefault="00F70858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3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A85DD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E301A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80D7F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3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A6F84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50581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0E4BA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F70858" w:rsidRPr="00267267" w14:paraId="5ED8EE4F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4C90" w14:textId="77777777" w:rsidR="00F70858" w:rsidRPr="00267267" w:rsidRDefault="00F70858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39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111E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9FD0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C853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939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86EE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2D47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F70858" w:rsidRPr="00267267" w14:paraId="238FC56C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2DBB" w14:textId="77777777" w:rsidR="00F70858" w:rsidRPr="00267267" w:rsidRDefault="00F70858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4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4164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766BB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DFC3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10EC9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111C7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3FA8C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F70858" w:rsidRPr="00267267" w14:paraId="711C7007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7DC0" w14:textId="77777777" w:rsidR="00F70858" w:rsidRPr="00267267" w:rsidRDefault="00F70858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4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0D76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321F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A954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BBBC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C1F7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C9B8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F70858" w:rsidRPr="00267267" w14:paraId="66AC475D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AD15" w14:textId="77777777" w:rsidR="00F70858" w:rsidRPr="00267267" w:rsidRDefault="00F70858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4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F83C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0E81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5C9B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75D0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5553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23CD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F70858" w:rsidRPr="00267267" w14:paraId="5A074BE6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9718" w14:textId="77777777" w:rsidR="00F70858" w:rsidRPr="00267267" w:rsidRDefault="00F70858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5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6B88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04F7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5949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3264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FD40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2856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F70858" w:rsidRPr="00267267" w14:paraId="67399E3B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9C88" w14:textId="77777777" w:rsidR="00F70858" w:rsidRPr="00267267" w:rsidRDefault="00F70858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59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EF6B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7F76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B66D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1DEF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255A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CB22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F70858" w:rsidRPr="00267267" w14:paraId="3A7F6DD3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83732" w14:textId="77777777" w:rsidR="00F70858" w:rsidRPr="00267267" w:rsidRDefault="00F70858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64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A3303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3B643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3D658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2DC0B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055F5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682D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F70858" w:rsidRPr="00267267" w14:paraId="440A21D1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0B92" w14:textId="77777777" w:rsidR="00F70858" w:rsidRPr="00267267" w:rsidRDefault="00F70858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7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CAA9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A171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430A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D26B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090C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D15A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F70858" w:rsidRPr="00267267" w14:paraId="231C34C4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2AA3" w14:textId="77777777" w:rsidR="00F70858" w:rsidRPr="00267267" w:rsidRDefault="00F70858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7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95A5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9A07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FC80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7B03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0AFE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7123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F70858" w:rsidRPr="00267267" w14:paraId="5B17430E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1002" w14:textId="77777777" w:rsidR="00F70858" w:rsidRPr="00267267" w:rsidRDefault="00F70858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8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D72B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8089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E19C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3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EF59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DC5C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gamm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83A5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F70858" w:rsidRPr="00267267" w14:paraId="7BDFEF9F" w14:textId="77777777" w:rsidTr="0026726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6281" w14:textId="77777777" w:rsidR="00F70858" w:rsidRPr="00267267" w:rsidRDefault="00F70858" w:rsidP="002672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D187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B059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3D17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97BD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11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F538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2ABB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NIdelt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030D" w14:textId="77777777" w:rsidR="00F70858" w:rsidRPr="00267267" w:rsidRDefault="00F70858" w:rsidP="002672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726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</w:tr>
    </w:tbl>
    <w:p w14:paraId="58F8A829" w14:textId="77777777" w:rsidR="00552390" w:rsidRDefault="00552390">
      <w:pPr>
        <w:rPr>
          <w:rFonts w:asciiTheme="majorHAnsi" w:hAnsiTheme="majorHAnsi"/>
          <w:b/>
        </w:rPr>
      </w:pPr>
    </w:p>
    <w:p w14:paraId="56582168" w14:textId="77777777" w:rsidR="006E48B8" w:rsidRPr="006E48B8" w:rsidRDefault="006E48B8">
      <w:pPr>
        <w:rPr>
          <w:rFonts w:asciiTheme="majorHAnsi" w:hAnsiTheme="majorHAnsi"/>
          <w:b/>
        </w:rPr>
      </w:pPr>
    </w:p>
    <w:p w14:paraId="0E067DEF" w14:textId="77777777" w:rsidR="006E48B8" w:rsidRDefault="006E48B8"/>
    <w:p w14:paraId="616351CB" w14:textId="77777777" w:rsidR="00773D7C" w:rsidRDefault="00773D7C" w:rsidP="00AE556E">
      <w:pPr>
        <w:rPr>
          <w:rFonts w:asciiTheme="majorHAnsi" w:hAnsiTheme="majorHAnsi"/>
          <w:b/>
        </w:rPr>
      </w:pPr>
    </w:p>
    <w:p w14:paraId="3A45C086" w14:textId="77777777" w:rsidR="00773D7C" w:rsidRDefault="00773D7C" w:rsidP="00AE556E">
      <w:pPr>
        <w:rPr>
          <w:rFonts w:asciiTheme="majorHAnsi" w:hAnsiTheme="majorHAnsi"/>
          <w:b/>
        </w:rPr>
      </w:pPr>
    </w:p>
    <w:sectPr w:rsidR="00773D7C" w:rsidSect="00D52F19">
      <w:pgSz w:w="11900" w:h="16840"/>
      <w:pgMar w:top="568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43C"/>
    <w:rsid w:val="0006239F"/>
    <w:rsid w:val="0008393D"/>
    <w:rsid w:val="000A5CC5"/>
    <w:rsid w:val="000A692F"/>
    <w:rsid w:val="000B3DCF"/>
    <w:rsid w:val="000F1D86"/>
    <w:rsid w:val="00101E49"/>
    <w:rsid w:val="00141A11"/>
    <w:rsid w:val="001511CD"/>
    <w:rsid w:val="001E1D24"/>
    <w:rsid w:val="00215D9F"/>
    <w:rsid w:val="00224D07"/>
    <w:rsid w:val="002302F9"/>
    <w:rsid w:val="00267267"/>
    <w:rsid w:val="00310EE9"/>
    <w:rsid w:val="0032443C"/>
    <w:rsid w:val="00406F46"/>
    <w:rsid w:val="00430F20"/>
    <w:rsid w:val="00483ABC"/>
    <w:rsid w:val="00493FC4"/>
    <w:rsid w:val="004F4B99"/>
    <w:rsid w:val="00552390"/>
    <w:rsid w:val="00562713"/>
    <w:rsid w:val="005646DB"/>
    <w:rsid w:val="00587379"/>
    <w:rsid w:val="005B40C1"/>
    <w:rsid w:val="006447D9"/>
    <w:rsid w:val="00654B9C"/>
    <w:rsid w:val="006C4D5C"/>
    <w:rsid w:val="006D0487"/>
    <w:rsid w:val="006E48B8"/>
    <w:rsid w:val="007339D0"/>
    <w:rsid w:val="00773D7C"/>
    <w:rsid w:val="007B631B"/>
    <w:rsid w:val="007B7E65"/>
    <w:rsid w:val="008158F7"/>
    <w:rsid w:val="008162B5"/>
    <w:rsid w:val="00837D72"/>
    <w:rsid w:val="00894EB4"/>
    <w:rsid w:val="008E339D"/>
    <w:rsid w:val="008F3955"/>
    <w:rsid w:val="009055FE"/>
    <w:rsid w:val="00943FFC"/>
    <w:rsid w:val="009723CE"/>
    <w:rsid w:val="00A13A39"/>
    <w:rsid w:val="00AD7477"/>
    <w:rsid w:val="00AE556E"/>
    <w:rsid w:val="00B96982"/>
    <w:rsid w:val="00BE435B"/>
    <w:rsid w:val="00D030FD"/>
    <w:rsid w:val="00D52F19"/>
    <w:rsid w:val="00DB08AC"/>
    <w:rsid w:val="00DF2465"/>
    <w:rsid w:val="00DF5617"/>
    <w:rsid w:val="00E00DC6"/>
    <w:rsid w:val="00EA773C"/>
    <w:rsid w:val="00EC3560"/>
    <w:rsid w:val="00EE5613"/>
    <w:rsid w:val="00F5295A"/>
    <w:rsid w:val="00F70858"/>
    <w:rsid w:val="00FA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2F52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41A11"/>
  </w:style>
  <w:style w:type="character" w:styleId="CommentReference">
    <w:name w:val="annotation reference"/>
    <w:basedOn w:val="DefaultParagraphFont"/>
    <w:uiPriority w:val="99"/>
    <w:semiHidden/>
    <w:unhideWhenUsed/>
    <w:rsid w:val="00943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3F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3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F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F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F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41A11"/>
  </w:style>
  <w:style w:type="character" w:styleId="CommentReference">
    <w:name w:val="annotation reference"/>
    <w:basedOn w:val="DefaultParagraphFont"/>
    <w:uiPriority w:val="99"/>
    <w:semiHidden/>
    <w:unhideWhenUsed/>
    <w:rsid w:val="00943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3F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3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F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F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F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49E821-BFE2-4AA8-A96B-ACB883B2E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1</Words>
  <Characters>536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6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Day</dc:creator>
  <cp:lastModifiedBy>Day</cp:lastModifiedBy>
  <cp:revision>3</cp:revision>
  <dcterms:created xsi:type="dcterms:W3CDTF">2017-05-31T10:53:00Z</dcterms:created>
  <dcterms:modified xsi:type="dcterms:W3CDTF">2017-05-31T10:53:00Z</dcterms:modified>
</cp:coreProperties>
</file>